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531" w:rsidRPr="00FA3265" w:rsidRDefault="003D5531" w:rsidP="003D5531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S2</w:t>
      </w:r>
      <w:r w:rsidRPr="00FA3265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Table.</w:t>
      </w:r>
      <w:proofErr w:type="gramEnd"/>
      <w:r w:rsidRPr="00FA3265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</w:t>
      </w:r>
      <w:proofErr w:type="gramStart"/>
      <w:r w:rsidRPr="00FA3265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>Comparison of antibody reaction of SGH and recombinant proteins.</w:t>
      </w:r>
      <w:proofErr w:type="gramEnd"/>
      <w:r w:rsidRPr="00FA3265"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  <w:t xml:space="preserve"> </w:t>
      </w:r>
    </w:p>
    <w:tbl>
      <w:tblPr>
        <w:tblpPr w:leftFromText="141" w:rightFromText="141" w:vertAnchor="text" w:horzAnchor="margin" w:tblpY="71"/>
        <w:tblW w:w="954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630"/>
        <w:gridCol w:w="1134"/>
        <w:gridCol w:w="1275"/>
        <w:gridCol w:w="1418"/>
        <w:gridCol w:w="1417"/>
        <w:gridCol w:w="1445"/>
        <w:gridCol w:w="1228"/>
      </w:tblGrid>
      <w:tr w:rsidR="003D5531" w:rsidRPr="00FA3265" w:rsidTr="00D31B40">
        <w:trPr>
          <w:trHeight w:val="394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SG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bPAR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mPAR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mYEL1 (A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mYEL1 (B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mAG5</w:t>
            </w:r>
          </w:p>
        </w:tc>
      </w:tr>
      <w:tr w:rsidR="003D5531" w:rsidRPr="00FA3265" w:rsidTr="00D31B40">
        <w:trPr>
          <w:trHeight w:val="394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Cut-of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15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7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4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280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17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240</w:t>
            </w:r>
          </w:p>
        </w:tc>
      </w:tr>
      <w:tr w:rsidR="003D5531" w:rsidRPr="00FA3265" w:rsidTr="00D31B40">
        <w:trPr>
          <w:trHeight w:val="39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2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4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2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4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18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249</w:t>
            </w:r>
          </w:p>
        </w:tc>
      </w:tr>
      <w:tr w:rsidR="003D5531" w:rsidRPr="00FA3265" w:rsidTr="00D31B40">
        <w:trPr>
          <w:trHeight w:val="395"/>
        </w:trPr>
        <w:tc>
          <w:tcPr>
            <w:tcW w:w="1630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(min-max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(0.1-1.42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(0.09-1.85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(0.05-1.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(0.03-2.1)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(0.02-1.64)</w:t>
            </w:r>
          </w:p>
        </w:tc>
        <w:tc>
          <w:tcPr>
            <w:tcW w:w="1228" w:type="dxa"/>
            <w:tcBorders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(0.04-1.21)</w:t>
            </w:r>
          </w:p>
        </w:tc>
      </w:tr>
      <w:tr w:rsidR="003D5531" w:rsidRPr="00FA3265" w:rsidTr="00D31B40">
        <w:trPr>
          <w:trHeight w:val="395"/>
        </w:trPr>
        <w:tc>
          <w:tcPr>
            <w:tcW w:w="1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Positive (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80.0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35.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25.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65.0</w:t>
            </w:r>
          </w:p>
        </w:tc>
        <w:tc>
          <w:tcPr>
            <w:tcW w:w="144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70.0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65.0</w:t>
            </w:r>
          </w:p>
        </w:tc>
      </w:tr>
      <w:tr w:rsidR="003D5531" w:rsidRPr="00FA3265" w:rsidTr="00D31B40">
        <w:trPr>
          <w:trHeight w:val="39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3D5531" w:rsidRPr="005F29B8" w:rsidRDefault="003D5531" w:rsidP="00D31B40">
            <w:pPr>
              <w:widowControl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</w:pPr>
            <w:r w:rsidRPr="005F29B8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cs-CZ"/>
              </w:rPr>
              <w:t>Correl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4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80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.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5531" w:rsidRPr="00FA3265" w:rsidRDefault="003D5531" w:rsidP="00D31B40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</w:pP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0</w:t>
            </w:r>
            <w:r w:rsidR="005F2048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.</w:t>
            </w:r>
            <w:r w:rsidRPr="00FA3265">
              <w:rPr>
                <w:rFonts w:ascii="Times New Roman" w:eastAsia="Times New Roman" w:hAnsi="Times New Roman" w:cs="Times New Roman"/>
                <w:sz w:val="24"/>
                <w:szCs w:val="20"/>
                <w:lang w:val="en-US" w:eastAsia="cs-CZ"/>
              </w:rPr>
              <w:t>91</w:t>
            </w:r>
          </w:p>
        </w:tc>
      </w:tr>
    </w:tbl>
    <w:p w:rsidR="003D5531" w:rsidRPr="00FA3265" w:rsidRDefault="003D5531" w:rsidP="00D9146A">
      <w:pPr>
        <w:widowControl w:val="0"/>
        <w:adjustRightInd w:val="0"/>
        <w:spacing w:before="120"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cs-CZ"/>
        </w:rPr>
      </w:pPr>
      <w:r w:rsidRPr="00FA3265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Cut-off values, medians, positivity</w:t>
      </w:r>
      <w:r w:rsidR="00E65602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,</w:t>
      </w:r>
      <w:r w:rsidRPr="00FA3265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and correlation coefficients between antibody response against bPAR25, mPAR25, </w:t>
      </w:r>
      <w:r w:rsidR="008C63DA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mAG5, </w:t>
      </w:r>
      <w:r w:rsidRPr="00FA3265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mYEL1 in two serum dilutions (A stands for 1:50, B stands for 1:100), and antibody response against SGH are indicated in this table. In total, 25 serum samples were used for this experiment</w:t>
      </w:r>
      <w: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.</w:t>
      </w:r>
      <w:r w:rsidR="005F2048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NA stands for not applicable.</w:t>
      </w:r>
    </w:p>
    <w:p w:rsidR="00CE3773" w:rsidRDefault="00CE3773"/>
    <w:sectPr w:rsidR="00CE3773" w:rsidSect="00D9146A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3D5531"/>
    <w:rsid w:val="0005371D"/>
    <w:rsid w:val="003D5531"/>
    <w:rsid w:val="005F2048"/>
    <w:rsid w:val="00674851"/>
    <w:rsid w:val="008C63DA"/>
    <w:rsid w:val="00AD3D46"/>
    <w:rsid w:val="00C2314A"/>
    <w:rsid w:val="00CE3773"/>
    <w:rsid w:val="00D9146A"/>
    <w:rsid w:val="00E65602"/>
    <w:rsid w:val="00E86EFA"/>
    <w:rsid w:val="00EE2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D553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15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Sumova</dc:creator>
  <cp:lastModifiedBy>Petra Sumova</cp:lastModifiedBy>
  <cp:revision>2</cp:revision>
  <dcterms:created xsi:type="dcterms:W3CDTF">2018-11-09T09:46:00Z</dcterms:created>
  <dcterms:modified xsi:type="dcterms:W3CDTF">2018-11-09T09:46:00Z</dcterms:modified>
</cp:coreProperties>
</file>